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bookmarkStart w:id="0" w:name="_GoBack"/>
          <w:p w14:paraId="3E0C8AA3" w14:textId="5584374A" w:rsidR="00BB3F47" w:rsidRPr="00892E17" w:rsidRDefault="0060677C" w:rsidP="00CB6CF6">
            <w:pPr>
              <w:rPr>
                <w:rFonts w:ascii="Arial" w:eastAsia="Calibri" w:hAnsi="Arial" w:cs="Arial"/>
              </w:rPr>
            </w:pPr>
            <w:r w:rsidRPr="00892E17">
              <w:rPr>
                <w:rFonts w:ascii="Arial" w:hAnsi="Arial" w:cs="Arial"/>
                <w:noProof/>
                <w:u w:val="single"/>
                <w:lang w:val="en-US"/>
              </w:rPr>
              <mc:AlternateContent>
                <mc:Choice Requires="wps">
                  <w:drawing>
                    <wp:anchor distT="45720" distB="45720" distL="114300" distR="114300" simplePos="0" relativeHeight="251659264" behindDoc="0" locked="0" layoutInCell="1" allowOverlap="1" wp14:anchorId="17060A60" wp14:editId="588D6454">
                      <wp:simplePos x="0" y="0"/>
                      <wp:positionH relativeFrom="column">
                        <wp:posOffset>-65405</wp:posOffset>
                      </wp:positionH>
                      <wp:positionV relativeFrom="paragraph">
                        <wp:posOffset>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5.15pt;margin-top:0;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r w:rsidR="00BB3F47"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36EA4C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5A6DE47D"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434EBD50" w:rsidR="00BB3F47" w:rsidRPr="00892E17" w:rsidRDefault="0060677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3EC174E3" w:rsidR="00BB3F47" w:rsidRPr="00892E17" w:rsidRDefault="0060677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1EAE059A" w:rsidR="00BB3F47" w:rsidRPr="00892E17" w:rsidRDefault="0060677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1519B652" w:rsidR="00BB3F47" w:rsidRPr="00892E17" w:rsidRDefault="0060677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1674254F" w:rsidR="00BB3F47" w:rsidRPr="00892E17" w:rsidRDefault="0060677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19B83EB9" w:rsidR="00BB3F47" w:rsidRPr="00892E17" w:rsidRDefault="0060677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r w:rsidR="00B76830">
              <w:rPr>
                <w:rFonts w:ascii="Arial" w:eastAsia="Calibri" w:hAnsi="Arial" w:cs="Arial"/>
              </w:rPr>
              <w:t>-3</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4C4AFEBF" w:rsidR="00BB3F47" w:rsidRPr="00892E17" w:rsidRDefault="00B7683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669D3947" w:rsidR="00BB3F47" w:rsidRPr="00892E17" w:rsidRDefault="00D6761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3</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1164CD0B" w:rsidR="00BB3F47" w:rsidRPr="00892E17" w:rsidRDefault="00B7683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10</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62FD74E3" w:rsidR="00BB3F47" w:rsidRPr="00892E17" w:rsidRDefault="00B7683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12</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01425C84" w:rsidR="00BB3F47" w:rsidRPr="00892E17" w:rsidRDefault="00B7683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3</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30948FE6" w:rsidR="00BB3F47" w:rsidRPr="00892E17" w:rsidRDefault="00B7683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3</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73170E27" w:rsidR="00BB3F47" w:rsidRPr="00892E17" w:rsidRDefault="00DF716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3</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bookmarkEnd w:id="0"/>
    </w:tbl>
    <w:p w14:paraId="52E7E02C" w14:textId="11B7CCBE" w:rsidR="007402F5" w:rsidRDefault="007402F5"/>
    <w:sectPr w:rsidR="007402F5">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D170B6" w14:textId="77777777" w:rsidR="002F188C" w:rsidRDefault="002F188C" w:rsidP="0060677C">
      <w:pPr>
        <w:spacing w:after="0" w:line="240" w:lineRule="auto"/>
      </w:pPr>
      <w:r>
        <w:separator/>
      </w:r>
    </w:p>
  </w:endnote>
  <w:endnote w:type="continuationSeparator" w:id="0">
    <w:p w14:paraId="010B118D" w14:textId="77777777" w:rsidR="002F188C" w:rsidRDefault="002F188C" w:rsidP="006067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84877738"/>
      <w:docPartObj>
        <w:docPartGallery w:val="Page Numbers (Bottom of Page)"/>
        <w:docPartUnique/>
      </w:docPartObj>
    </w:sdtPr>
    <w:sdtEndPr>
      <w:rPr>
        <w:noProof/>
      </w:rPr>
    </w:sdtEndPr>
    <w:sdtContent>
      <w:p w14:paraId="464F5D65" w14:textId="1A008307" w:rsidR="0060677C" w:rsidRDefault="0060677C">
        <w:pPr>
          <w:pStyle w:val="Footer"/>
          <w:jc w:val="right"/>
        </w:pPr>
        <w:r>
          <w:t xml:space="preserve"> </w:t>
        </w:r>
        <w:r>
          <w:fldChar w:fldCharType="begin"/>
        </w:r>
        <w:r>
          <w:instrText xml:space="preserve"> PAGE   \* MERGEFORMAT </w:instrText>
        </w:r>
        <w:r>
          <w:fldChar w:fldCharType="separate"/>
        </w:r>
        <w:r w:rsidR="00621824">
          <w:rPr>
            <w:noProof/>
          </w:rPr>
          <w:t>1</w:t>
        </w:r>
        <w:r>
          <w:rPr>
            <w:noProof/>
          </w:rPr>
          <w:fldChar w:fldCharType="end"/>
        </w:r>
      </w:p>
    </w:sdtContent>
  </w:sdt>
  <w:p w14:paraId="018CDBA1" w14:textId="77777777" w:rsidR="0060677C" w:rsidRDefault="0060677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CC5974" w14:textId="77777777" w:rsidR="002F188C" w:rsidRDefault="002F188C" w:rsidP="0060677C">
      <w:pPr>
        <w:spacing w:after="0" w:line="240" w:lineRule="auto"/>
      </w:pPr>
      <w:r>
        <w:separator/>
      </w:r>
    </w:p>
  </w:footnote>
  <w:footnote w:type="continuationSeparator" w:id="0">
    <w:p w14:paraId="71F92699" w14:textId="77777777" w:rsidR="002F188C" w:rsidRDefault="002F188C" w:rsidP="0060677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3F47"/>
    <w:rsid w:val="00200DE9"/>
    <w:rsid w:val="002F188C"/>
    <w:rsid w:val="00531DC8"/>
    <w:rsid w:val="005A1EC2"/>
    <w:rsid w:val="0060677C"/>
    <w:rsid w:val="00621824"/>
    <w:rsid w:val="007402F5"/>
    <w:rsid w:val="008E7EC7"/>
    <w:rsid w:val="00B247DD"/>
    <w:rsid w:val="00B76830"/>
    <w:rsid w:val="00BB3F47"/>
    <w:rsid w:val="00CD6B52"/>
    <w:rsid w:val="00D6761C"/>
    <w:rsid w:val="00DC53D4"/>
    <w:rsid w:val="00DF71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Header">
    <w:name w:val="header"/>
    <w:basedOn w:val="Normal"/>
    <w:link w:val="HeaderChar"/>
    <w:uiPriority w:val="99"/>
    <w:unhideWhenUsed/>
    <w:rsid w:val="006067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677C"/>
  </w:style>
  <w:style w:type="paragraph" w:styleId="Footer">
    <w:name w:val="footer"/>
    <w:basedOn w:val="Normal"/>
    <w:link w:val="FooterChar"/>
    <w:uiPriority w:val="99"/>
    <w:unhideWhenUsed/>
    <w:rsid w:val="006067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67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429</Words>
  <Characters>8148</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Roshan Ronald M.</cp:lastModifiedBy>
  <cp:revision>5</cp:revision>
  <dcterms:created xsi:type="dcterms:W3CDTF">2022-01-16T23:04:00Z</dcterms:created>
  <dcterms:modified xsi:type="dcterms:W3CDTF">2022-03-14T06:11:00Z</dcterms:modified>
</cp:coreProperties>
</file>